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18" w:type="dxa"/>
        <w:jc w:val="left"/>
        <w:tblInd w:w="-11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3"/>
        <w:gridCol w:w="1701"/>
        <w:gridCol w:w="3969"/>
        <w:gridCol w:w="2551"/>
        <w:gridCol w:w="1985"/>
        <w:gridCol w:w="2267"/>
        <w:gridCol w:w="1418"/>
      </w:tblGrid>
      <w:tr>
        <w:trPr>
          <w:trHeight w:val="777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uthor and yea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ample size/ gender distribu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ype of psychiatric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ype of domestic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revalence &amp; odds of D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an quality appraisal score</w:t>
            </w:r>
          </w:p>
        </w:tc>
      </w:tr>
      <w:tr>
        <w:trPr/>
        <w:tc>
          <w:tcPr>
            <w:tcW w:w="16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chizophrenia and non-affective psychosi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anielson 19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92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: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461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=480 m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victimisation not measured in men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Dunedin birth cohort, using data collected on psychiatric disorders and violence experienced when respondents aged 21 year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SM-III psychiatric disorder assessed during diagnostic interview using DI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on-affective psychosis (schizophrenia and schizophreniform disorder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psychosis (women): n=16/461(3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s (women): n=181/461 (39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 264/461 (57.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st year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GB"/>
              </w:rPr>
              <w:t>With non-affective psychosi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GB"/>
              </w:rPr>
              <w:t>n=7/16 (43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51/264 (19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3.25 (0.97 – 10.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1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iedman 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53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ross sectional survey (women recruited from community mental health centre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s using author’s ques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chizophren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schizophrenia (women): n=6/53 (11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s (women): n=47/53 (88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0/53 (0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Lifetime violence (physical, sexual, or threatened) by an intimate partner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schizophrenia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=5/6 (83.3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out an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/4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on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23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ross sectional survey (healthcare survey of ever-married women admitted to nine general hospitals in rural China with suspected suicidal behaviour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questions developed by the autho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on-affective psychosi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psychosis (women): n= 24/323 (7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domestic violence by a spouse.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GB"/>
              </w:rPr>
              <w:t>With non-affective psychosi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GB"/>
              </w:rPr>
              <w:t>n=10/24 (41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6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Bipolar affective disord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iedman 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= 53 wom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ross sectional survey (women recruited from community mental health centre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s using author’s ques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ipolar I or II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bipolar disorder (women)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19/53 (35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s (women): n= 34/53 (6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0/53 (0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violence (physical, sexual, or threatened) by an intimate partner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bipolar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=16/19 (84.2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out an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/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/4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Gran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34,6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14,564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20,089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Prevalence data are weighted to account for survey design, oversampling and non-respons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 wave II National Epidemiologic survey on alcohol and related conditio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DSM-IV PTSD ques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AUDADIS-I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ipolar I or II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equency of bipolar disorder (men): n=929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equency of other disorder (men): n=5,066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men): n=8,56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equency of bipolar disorder (women): n=1,565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equency of other disorder (women): n=8,826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9,69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intimate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bipolar disorder:           7.1% (SE 1.1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0.8% (SE 0.11)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9.42 (6.57-13.5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   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bipolar disorder:         26.7% (SE 1.3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out any disorder: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3% (SE 0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8.14 (6.99-9.4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</w:tc>
      </w:tr>
      <w:tr>
        <w:trPr/>
        <w:tc>
          <w:tcPr>
            <w:tcW w:w="16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Depressive disorder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fifi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,254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1116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138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US National Co-morbidity Survey-Replication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adapted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ast year mood disorder (combines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jor depression, dysthymia, mania, bipolar I disorder, and bipolar II disorder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mood disorder (men): n= 64/1116 (5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men): n= 135/1116 (12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men): n= 917/1116 (82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mood disorder (women):  n= 100/1138 (8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189/1138 (16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849/1138 (74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intimate partne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mood disorder:           n=20/64 (31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n=152/917 (16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2.29 (1.24 – 4.09), p=0.002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mood disorder:           n=27 /100 (2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18/849 (13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OR: 2.29 (1.36 – 3.78), p=0.0006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anielson 19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22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61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480 m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victimisation not measured in 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study (Dunedin birth cohort, using data collected on psychiatric disorders and violence when respondents aged 21 year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II psychiatric disorder assessed during diagnostic interview using DI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ood disorder (combines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jor depressive episode, manic episode and dysthymi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in past 12 month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mood disorder (women): n=116/461 (25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81/461 (17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264/461 (57.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 intimate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mood disorder: n=41/116(35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51/264 (19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2.28 (1.36 – 3.8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2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ura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4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survey (outpatient and urgent care clinic of Indian Health Service hospitals in Albuquerqu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Conflict Tactics Scale (CTS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ood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mood disorder (women): n= 44/234(18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100/234 (24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90/234 (38.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 and sexual intimate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mood disorder: n=39/44 (88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n=60/90 (66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9 (1.33 – 13.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6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Gas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,715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41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,074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survey (nationally representative community sample of 4,351 South Africa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adapted from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Lifetime mood disorder (combines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jor depressive disorder, dysthymia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mood disorder (men): n=46/641 (7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mood disorder (women): n= 107/461 (10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intimate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                    1.73(0.8-4.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justed O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3 (0.9-5.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                        1.34(0.9-2.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justed OR:             0.81 (0.5-1.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(adjusted odds ratios controlling for significant demographic characteristics and risk factors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on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3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women admitted to nine general hospitals in rural China with suspected suicidal behaviour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developed by the autho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rrent mood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mood disorders (women)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86/323 (26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spousal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mood disorder:           n=18/86 (20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ndrews 198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6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hort study (longitudinal study data of working class women residing in London borough of Islington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uthors developed their own question  to assess experiences of physical partner viole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esent State Examination (precursor to SCAN) assessed affective disorde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ast year depress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depression (women): n=72/286 (25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214/286 (74.8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spousal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depressive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3/72 (45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n=39/214 (18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80 (2.04 - 7.0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yub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0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women attending primary care clinics in Lahor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Women Experience with Battering (WEB) and Conflict Tactics Scale (CTS) questionnaires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CD-10 psychiatric disorders assessed during diagnostic interview using Mini International Neuropsychiatric Interview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depression (women): n= 194/650 (29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other disorders (women): n= 216/650 (33.2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40/650 (36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Lifetime physical and psychological intimate partner viole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              n=173/194 (89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68/240 (7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53 (2.03 – 6.3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               n=89/194 (45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06/240 (4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07 (0.72 – 1.6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721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             n=159/197 (8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26/240 (5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79 (2.40 – 6.0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Bardone 199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0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analysis includes 405 women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hort study (Dunedin birth cohort, using data collected on psychiatric disorders aged 15 and violence aged 21 year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II psychiatric disorder assessed during diagnostic interview using DI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pressive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depressive disorder (women):  n=27/405 (6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no disorder (women): n= 378/405 (93.3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 intimate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             n=8/27 (29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n=97/378 (25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22 (0.45-3.0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649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scardi 199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 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48 cases (recruited from a treatment study for serious marital conflict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ntrols n=48 (recruited maritally discordant non-abused (n=23) and maritally satisfied women from local newspapers (n=25)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se control stud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community sampl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Conflict Tactics Scale (CTS2), Psychological Maltreatment of Women Scale, Spouse-Specific Fear Measur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II psychiatric disorder assessed during diagnostic interview using SCID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jor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major depression (women): n=51/96 (53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data not avail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 and psychological intimate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                n=30/51 (58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erulli 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(healthcare survey in a paediatric primary care clinic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adapted from a previous stud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V psychiatric disorder assessed during diagnostic interview using SCID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rrent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current depression (women): n=106/188 (56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21/188 (11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61/188 (32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, sexual and psychological intimate partne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1/106 (29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8/61 (13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2.74 (1.11 – 7.4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1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hang 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,470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707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763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survey (community household sample of Latinos and Asians in the U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adapted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V psychiatric disorder assessed during diagnostic interview using CIDI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rrent major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evalence of major depression (men and women): 6.53%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revalence of  no disorder (men and women): data not available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intimate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inor viole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2.01 (0.68-5.9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vere viole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0.53 (0.06-4.2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inor viole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3.72 (1.50-9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vere viole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5.67 (1.47-21.8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ennis 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8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96 cas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2 control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both cases and controls recruited from a veteran hospital and a community hospital to obtain mixed sample of veterans and non-veterans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se control study (veteran and community healthcare survey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the Traumatic Life Events Questionnair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 assessed during diagnostic interview using SCI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jor depressive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major depressive disorder (women): n= 24/148 (16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72/148 (48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no disorder (women): n=52/148 (35.1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intimate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2/24 (5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1/52(21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73 (1.16 – 12.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1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eKly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77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hort study (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ongitudinal cohort of 4,900 births in 20 large US cities between 1998 and 200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developed by authors (physical violence by the child’s father assesse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CD-10 psychiatric disorders assessed during diagnostic interview using CIDI-Short Form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439/3077 (14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76/3077 (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2619/3077 (85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depression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39/439 (8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out an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166/2619 (6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44 (0.97-2.0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4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/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eyessa 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,994 married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study (community sample of two Ethiopian distri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WHO violence against women questionnair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CD-10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rrent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depression (women): n=96/1,994 (4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1,898/1,994 (95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, sexual and psychological intimate partne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partner violenc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            n=79 /96 (82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n=1,356/1,898 (71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86 (1.08-3.3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21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           n=69/96 (71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n=919/1,898 (48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2.72 (1.70 – 4.4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            n=54/96 (56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n=499/1,898 (26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60 (2.33 – 5.6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exual violenc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           n=60/96 (6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n=1,126/1,898 (59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14 (0.74 – 1.8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536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ergusson 200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8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391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437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hort study (birth cohort of 1,265 children born in Christchurch in mid-197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selected items from the Conflict Tactics Scale (CTS2).  Non-zero score indicates presence of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major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major depression (men): n= 31/391 (7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men): data not availabl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major depression (women): n=103/437 (23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no disorder (women): data not availabl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, psychological and sexual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           n=25/31 (80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           n=85/103 (8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isher 201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4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survey (community sample of women who were &gt;7 months pregnant or 4.8 weeks postpartum and registered  with commune health centres in two Vietnamese province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omestic violence assessed during interview using questions developed by authors. Psychological abuse assessed by inquiring about fear of partner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pressive episod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depression (women): n= 53/364 (14.6%)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56/364 (15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55/364 (70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 and psychological violence by an intimate partner.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1/53 (39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5/255 (13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4.13 (2.01 – 8.3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/53 (9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/255 (2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5.21 (1.14 – 23.3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5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8/53 (34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32/255 (12.5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58 (1.70 – 7.3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Hammen 200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16 women (data available on n=691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from Conflict Tactics Scale (CTS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lifetime depression (women): n=278/691 (40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413/691 (59.8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 and psycholog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fetime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16/278 (5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10/413 (2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2.46 (1.03 – 6.1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23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iedman 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53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ross sectional survey (women recruited from community mental health centre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s using author’s ques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jor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major depression (women): n=28/53 (52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equency of no disorder (women): n/a – psychiatric sample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violence (physical, sexual, or threatened) by an intimate partn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depressive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15/53 (53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9/4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7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Hick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8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community sample, using data from Boston census to obtain representative sample of Chinese citize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from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jor depression (lifetim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lifetime major depression (women): n=37/178 (20.8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141/178 (79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5/37 (40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1/141 (7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8.06 (2.97 – 21.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Lejoyeux 200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6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59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7 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data not disaggregated by gender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patients accessing emergency service in district of Paris in 200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adapted questions used in a previous stud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MIN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depression (men and women): n=14/126 (11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men and women): n= 23/126 (18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men and women): 89/126 (70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, sexual and psychological domestic violence by an intimate partner or family memb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en and Wom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/14 (42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out an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/89 (2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2.6 (4.53-353.9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Gran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34,6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14,564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20,089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Prevalence data are weighted to account for survey design, oversampling and non-respons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wave II National Epidemiologic survey on alcohol and related conditio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DSM-IV PTSD ques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AUDADIS-I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ajor depressive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depressive disorder (men):n=1,70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men): n=4,28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men): n=8,56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depressive disorder (women):n=4,24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women): n=6,1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9,6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depressive disorder:                5.3% (SE 0.7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                0.8% (SE 0.1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6.92 (4.99-9.6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depressive disorder:              15.6% (SE 0.6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                4.3% (SE 0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4.44 (3.61-4.6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Roberts 19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5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analysis on available for n=333 women)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ross sectional survey (healthcare survey of 335 women attending emergency department in Brisbane)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from Composite Abuse Scale (CA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II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lifetime depression: n=83/333 (24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data not avail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, psychological, sexu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epressiv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1/81 (73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hurston 20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6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data available for 511 women)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ross sectional survey (used data from representative community survey of 801 residents in Alberta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Violence assessed during interview using questions developed by the authors.  Domestic violence derived from information on perpetrator of violence.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-SF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ajor depressive episod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depression (women): n=59/511(11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452/511 (88.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depressive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/59 (1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 /452 (1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54 (0.32 – 14.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69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lman 200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3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alysis of single wave of cohort study (wave 1 of Women’s Employment Study of female welfare recipien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from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V psychiatric disorders assessed during diagnostic interview using UM-CIDI.  Short form scales were used to assess depression and GAD, PTSD was assessed using the full scale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urrent major depression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current depression (women): n=191/753 (25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66/753 (8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496/753 (65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ast year and lifetime severe physical domestic violence by an intimate partner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fetime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epressiv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35 /191 (70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02/496 (40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51 (2.42 – 5.1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st yea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0/191 (26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6/496 (9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46 (2.17 – 5.5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ut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 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6 cas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76 control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se control study (both cases and controls were recruited from the center for Addictions and Pregnancy service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using family/partner sections of the Women’s Psychosocial History.  Cases are women who reported current partne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II psychiatric disorder assessed during diagnostic interview using SCID-R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major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lifetime major depression (women): n=18/102 (17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o data availabl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rrent domestic violence (physical, sexual or psychological)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epressive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7/18 (38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Vahip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=100 wom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ross sectional survey (women recruited from psychiatric outpatient clinic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thod of assessing domestic violence is unclear.  Author’s questions used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urrent depress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depression (women): n=52/100 (52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/a – psychiatric sam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violence by an intimate partner.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 depressive disorder: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=34/52 (65.4%)     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5/4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8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6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nxiety disorder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yub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0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women attending primary care clinics in Lahor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Women Experience with Battering (WEB) and Conflict Tactics Scale (CTS) questionnair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CD-10 psychiatric disorders assessed during diagnostic interview using Mini International Neuropsychiatric Interview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neralised anxiety disorders (GA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GAD (women):  n=109/650 (16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301/650 (46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40/650 (36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and psychological intimate partne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GA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98/109 (89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68/240 (7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81 (1.89 – 8.3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GA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5/109 (41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06/240 (4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0.89 (0.55 – 1.4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614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GA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95/109 (87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26/240 (5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6.14 (3.24 – 12.2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scardi 199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 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48 case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ontrols n=48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se control study (cases recruited from a treatment study on serious marital conflict and controls recruited from local newspapers, participants were maritally discordant non-abused (n=23) and martially satisfied women (n=25)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omestic violence assessed during interview using Conflict Tactics Scale (CTS2), Psychological Maltreatment of Women Scale, Spouse-Specific Fear Measur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II psychiatric disorder assessed during diagnostic interview using SCID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neralised Anxiety Disorder (GA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GAD(women): n= 12/96 (1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data not availabl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, psycholog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GA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 /12 (41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isher 201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4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survey (community sample of women who were &gt;7 months pregnant or 4.8 weeks postpartum and registered  with commune health centres in two Vietnamese province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developed by authors. Psychological abuse assessed by inquiring about fear of partn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neralised Anxiety Disorder (GA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GAD (women): n=10/364 (2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99/364 (27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55/364 (70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ast year physical and psychological violence by an intimate partner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GA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/10 (20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br/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5/255 (13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57 (0.16 – 8.3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574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GA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0/10 (0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/255 (2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n/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GA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/10 (20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2/255 (1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74 (0.17 – 9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48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Gran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34,6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14,564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20,089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Prevalence data are weighted to account for survey design, oversampling and non-respons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 wave II National Epidemiologic survey on alcohol and related conditio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DSM-IV PTSD ques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AUDADIS-I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Generalised Anxiety Disorde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GA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GAD (men): n=74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men): n=5,24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equency of no disorder (men): n=8,569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GAD (women): n=1,98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women): n=8,40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9,69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anxiety disorder:                   7.4% (SE 1.1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0.8% (SE 0.11)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9.81 (6.69-14.3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anxiety disorder:                 22.4% (SE 1.1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out any disorder: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3% (SE 0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6.42 (5.54-7.4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</w:tc>
      </w:tr>
      <w:tr>
        <w:trPr>
          <w:trHeight w:val="2849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Roberts 19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5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data on DV and MD available for 333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335 women attending emergency department in Brisban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from Composite Abuse Scale (CA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II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Generalised Anxiety Disorders (GA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GAD (women)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32/333 (9.6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data not availabl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, psychological, sexu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anxiety disorder:             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6/32 (81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lman 200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3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alysis of single wave of cohort study (wave 1 of Women’s Employment Study of female welfare recipien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from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V psychiatric disorders assessed during diagnostic interview using UM-CIDI.  Short form scales were used to assess depression and GAD, PTSD was assessed using the full scale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rrent Generalised Anxiety Disorder (GA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GAD (women): n= 55/753 (7.3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202/753 (26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s (women): n=496/753 (65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ast year and lifetime severe physical domestic violence by an intimate partner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fetime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GAD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:             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0 /55 (72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any disorder:             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02/496 (40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88 (2.03 – 7.7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st yea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GAD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:             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5/55 (27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out any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isorder:             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6/496 (9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66 (1.74 – 7.4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fifi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,254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1116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138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US National Co-morbidity Survey-Replication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adapted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anxiety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anxiety disorder (men): n=122/1,116 (10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men): 77 /1,116 (6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men): 917/1,116 (82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anxiety disorder (women):  n=233/1,138 (20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56/1,138 (4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849/1,138 (74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domestic violence by an intimate partner.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n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xiety disord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3/122 (2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n=152/917 (16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87 (1.17 – 2.9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4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omen: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xiety disord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8/233 (24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18/849 (13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2.05 (1.41 – 2.9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anielson 19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22 male and female sample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61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480 m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victimisation not measured in men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study (Dunedin birth cohort, using data collected on psychiatric disorders and violence when respondents aged 21 year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II psychiatric disorder assessed during diagnostic interview using DI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xiety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anxiety disorder (women): n=129/461 (27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68/461(14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64/461 (57.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anxiet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8/129(29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51/264 (19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1.74 (1.04 – 2.9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2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eKly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77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hort study (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ongitudinal cohort of 4,900 births in 20 large US cities between 1998 and 200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developed by authors (physical violence by the child’s father assesse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-Short Form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xiety disor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anxiety disorder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76/3077 (2.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other disorders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382/3077 (12.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no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2619/3077 (85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anxiet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21/76 (27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out an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166/2619 (6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5.64 (3.16-9.7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&lt;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/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uran 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4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survey (outpatient and urgent care clinic of Indian Health Service hospital in Albuquerqu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Conflict Tactics Scale (CTS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xiety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anxiety disorder (women): n=106/234 (45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 (women): n=38/234 (16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90/234 (38.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 and sexu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anxiet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91/106 (85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0/90 (66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03 (1.42 – 6.5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ergusson 200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8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391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437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hort study (birth cohort of 1,265 children born in Christchurch in mid-197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selected items from the Conflict Tactics Scale (CTS2).  Non-zero score indicates presence of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anxiety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anxiety disorder (men): n=27/391 (6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men): data not availabl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anxiety disorder in women: n=82/437 (18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no disorder (women): data not availabl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violence (physical, psychological and sexual)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anxiet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0/27 (74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anxiet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6/82 (80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>
          <w:trHeight w:val="3152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Gas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,715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41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,074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survey (nationally representative community sample of 4,351 South Africa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adapted from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anxiety disorder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anxiety disorder (men): n= 59/641 (9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men): data not availabl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anxiety disorder (women): n=170/1,074 (15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data not availabl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xiety disorder O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9(0.4-1.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justed O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4(0.2-1.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xiety disorder O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9(1.4-3.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djusted O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4(0.8-2.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(adjusted odds ratios controlling for significant demographic characteristics and risk factor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Lejoyeux 200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6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59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7 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data not disaggregated by gender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patients accessing emergency service in district of Paris in 200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adapted questions used in a previous stud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MIN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xiety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anxiety disorder (men and women) n= 15/126 (11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men and women): n=22/126 (17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men and women): n=89/126 (70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, sexual and psychological domestic violence by an intimate partner or family memb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en and 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anxiet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3/15 (86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/89 (2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282.8 (29.3 – 3464.4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ut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2 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6 cas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76 control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both cases and controls were recruited from the Center for Addictions and Pregnancy service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se control study (healthcare setting, residential treatment for addiction and pregnancy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omestic violence assessed using family/partner sections of the Women’s Psychosocial History.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II psychiatric disorder assessed during diagnostic interview using SCID-R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anxiety disorde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lifetime anxiety disorder (women): n=18/102 (17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data not avail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urrent physical, sexual and psycholog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fetime anxiet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anxiet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/18 (27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Vahip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100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ross sectional survey (women recruited from psychiatric outpatient clinic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thod of assessing domestic violence is unclear.  Author’s own questions used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Anxiety disorder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anxiety disorder (women): n= 7/100 (7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/a – psychiatric sam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violence by an intimate partner.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 anxiety disorder: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=3/7(42.9%)  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5/4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8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yub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0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women attending primary care clinics in Lahor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Women Experience with Battering (WEB) and Conflict Tactics Scale (CTS) questionnair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CD-10 psychiatric disorders assessed during diagnostic interview using Mini International Neuropsychiatric Interview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anic disorder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anic disorder (women): n= 74/650 (11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336/650 (51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40/650 (36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and psychological intimate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an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2/74 (83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68/240 (7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2.21 (1.10 – 4.7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19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an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3/74 (58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06/240 (4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75 (1.00 – 3.0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35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an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0/74 (67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26/240 (5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88 (1.06 – 3.4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22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scardi 199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 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48 cases (recruited from a treatment study for serious marital conflict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ntrols n=48 (recruited maritally discordant non-abused (n=23) and martially satisfied women from local newspapers (n=25)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se control study (community sample, cases recruited from a treatment study for serious marital conflict, controls (maritally discordant non-abused and martially satisfied women) recruited from local newspaper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omestic violence assessed during interview using Conflict Tactics Scale (CTS2), Psychological Maltreatment of Women Scale, Spouse-Specific Fear Measur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II psychiatric disorder assessed during diagnostic interview using SCID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nic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anic disorder (women): n= 12/96 (1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data not avail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, psycholog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panic disorder:               n= 6/12 (50.0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erulli 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(healthcare survey in a paediatric primary care clinic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adapted from a previous stud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V psychiatric disorder assessed during diagnostic interview using SCID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nic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current panic disorder (women): n= 7/188 (3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 (women): n= 120/188 (63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61/188 (32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, sexual and psychological partne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an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/7 (57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8/61 (13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8.83 (1.19 – 68.6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isher 201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4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survey (community sample of women who were &gt;7 months pregnant or 4.8 weeks postpartum and registered  with commune health centres in two Vietnamese province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developed by authors. Psychological abuse assessed by inquiring about fear of partn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nic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anic disorder (women): n= 27/364 (7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82/364 (2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s (women): n= 255/364 70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ast year physical and psychological violence by an intimate partner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an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/27 (22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br/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5/255 (13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80 (0.55 – 5.0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233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an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/27 (3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/255 (2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92 (0.04 – 18.1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550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an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/27 (22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2/255 (1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99 (0.61 – 5.6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16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ran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34,6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14,564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20,089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Prevalence data are weighted to account for survey design, oversampling and non-respons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wave II National Epidemiologic survey on alcohol and related conditio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omestic violence assessed during interview using DSM-IV PTSD question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AUDADIS-I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nic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panic disorder (men): n=70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men): n=5,28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men): n=8,56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panic disorder (women): n=1,91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women): n=8,47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9,6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panic disorder:                   7.2% (SE 1.1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0.8% (SE 0.11)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9.56 (6.46-14.0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panic disorder:                 22.9% (SE 1.1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out any disorder: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3% (SE 0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6.60 (5.70-7.6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yub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0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women attending primary care clinics in Lahor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Women Experience with Battering (WEB) and Conflict Tactics Scale (CTS) questionnair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CD-10 psychiatric disorders assessed during diagnostic interview using Mini International Neuropsychiatric Interview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goraphobi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agoraphobic disorder (women): n= 70/650 (10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340/650 (52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40/650 (36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and psychological intimate partne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agoraphobia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6/70 (8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68/240 (7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71 (0.87 – 3.5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100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agoraphobia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6/70 (65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06/240 (4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2.42 (1.35 – 4.4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1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agoraphobia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4/70 (62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26/240 (5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53 (0.86 – 2.7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12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yub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0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women attending primary care clinics in Lahor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Women Experience with Battering (WEB) and Conflict Tactics Scale (CTS) questionnair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CD-10 psychiatric disorders assessed during diagnostic interview using Mini International Neuropsychiatric Interview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ocial phobi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social phobic disorder (women): n= 14/650 (2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396/650 (60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40/650 (36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and psychological intimate partne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hob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3/14 (92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68/240 (7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5.57 (0.80 – 239.9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66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hob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9/14 (64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06/240 (4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2.28 (0.66 – 8.8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141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hob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1/14 (78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26/240 (5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32 (0.84 – 18.9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5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Gran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34,6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14,564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20,089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Prevalence data are weighted to account for survey design, oversampling and non-respons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wave II National Epidemiologic survey on alcohol and related conditio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DSM-IV PTSD ques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AUDADIS-I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goraphob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agoraphobia (men): n=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men): n=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men): n=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agoraphobia (women): n=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women): n=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agoraphobia:                   2.0% (SE 1.6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0.8% (SE 0.11)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4.11 (0.10-25.4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134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agoraphobia:                 20.7% (SE 6.0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out any disorder: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3% (SE 0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5.67 (2.81-10.6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ran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34,6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14,564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20,089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Prevalence data are weighted to account for survey design, oversampling and non-respons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 wave II National Epidemiologic survey on alcohol and related conditio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DSM-IV PTSD ques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AUDADIS-I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ocial or specific phob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social or specific phobia (men): n=2,06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men): n=3,93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men): n=8,56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social or specific phobia (women): n=4,69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women): n=5,69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9,6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phobias:                     3.8% (SE 0.5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0.8% (SE 0.11)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4.85 (3.45-6.8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phobias:                   15.5% (SE 0.6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out any disorder: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3% (SE 0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4.08 (3.59-4.6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Roberts 19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5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data on DV and MD available for 333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335 women attending emergency department in Brisban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from Composite Abuse Scale (CA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II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hob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lifetime phobia (women): n=88/333 (26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no disorder (women): data not availabl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, psychological, sexu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pho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3/88 (71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Roberts 19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5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data on DV and MD available for 333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335 women attending emergency department in Brisban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from Composite Abuse Scale (CA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II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matisa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lifetime somatisation (women):  n=7/333 (2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data not avail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, psychological, sexu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somatisation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6/7 (85.7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6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sttraumatic stress disorder (PTSD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yub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0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women attending primary care clinics in Lahor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Women Experience with Battering (WEB) and Conflict Tactics Scale (CTS) questionnair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CD-10 psychiatric disorders assessed during diagnostic interview using Mini International Neuropsychiatric Interview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sttraumatic stress disorder (PTS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TSD (women):  n=76/650 (11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334/650 (51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40/650 (36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Lifetime physical and psychological intimate partner viole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8/76 (89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68/240 (7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64 (1.63 – 9.2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7/76 (61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06/240 (4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2.05 (1.17 – 3.6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7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1/76 (80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26/240 (5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68 (1.93 – 7.3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Baker 200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,509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907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,602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o men reported domestic violence victimisation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representative community sample of 4 cities in Mexico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the PTSD section of CIDI, with additional questions added by author to determine age of abuse and perpetrato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osttraumatic stress disorder (PTSD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TSD (women): n=80/1,602 (5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1,522/1,602 (95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and sexu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6/80 (4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PTS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82/1522 (5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4.4 (8.46 – 24.1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scardi 199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 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48 cases (recruited from a treatment study for serious marital conflict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ntrols n=48 (recruited maritally discordant non-abused (n=23) and martially satisfied women from local newspapers (n=25)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se control study (community sample, cases recruited from a treatment study for serious marital conflict, controls (maritally discordant non-abused and martially satisfied women) recruited from local newspaper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Conflict Tactics Scale (CTS2), Psychological Maltreatment of Women Scale, Spouse-Specific Fear Measur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II psychiatric disorder assessed during diagnostic interview using SCID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urrent posttraumatic stress disorder (PTSD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current PTSD (women): n=19/96 (19.8%)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no disorder (women): data not availabl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, psycholog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current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6/19 (8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erulli 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(healthcare survey in a paediatric primary care clinic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omestic violence assessed during interview using questions adapted from a previous study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V psychiatric disorder assessed during diagnostic interview using SCID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osttraumatic stress disorder (PTSD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current PTSD (women) n= 17/188 (9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110 /188 (58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61/188 (32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, psychological and sexu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PTSD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7/17 (41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8/61 (13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4.64 (1.13 – 18.3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ontreras-Pezzotti 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lomb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4 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32 cas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262 control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both cases and controls recruited from medical-legal primary care clinic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se control study (healthcare survey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developed by autho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osttraumatic stress disorder (PTSD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TSD (women): n= 132/394 (33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62/394 (66.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violence (any type)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76/132 (57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85/262 (32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83 (1.79-4.4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ennis 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8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96 cas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2 control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both cases and controls recruited from a veteran hospital and a community hospital to obtain mixed sample of veterans and non-veterans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se control study (veteran and community healthcare survey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the Traumatic Life Events Questionnair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V psychiatric disorder assessed during diagnostic interview using CAP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osttraumatic stress disorder (PTSD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TSD (women): n=72/148 (48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24/148 (16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52/148 (35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intimate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2/72 (58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1/52 (21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5.22 (2.27 – 13.1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uran 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4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survey (outpatient and urgent care clinic of Indian Health Service hospital in Albuquerqu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Conflict Tactics Scale (CTS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osttraumatic stress disorder (PTSD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TSD (women): n=34/234 (14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110/234 (47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90/234 (38.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 and sexu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2/34 (94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0/90 (66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8.0 (1.80 – 72.5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1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Ivers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0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andomised controlled trial (secondary analysis of women participating in RCT of cognitive processing therapy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adapted from the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APS.  Diagnosis of PTSD was a criterion for inclusion in the trial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osttraumatic stress disorder (PTSD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TSD (women): n=150/150 (100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/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Lifetime and past year physical violence by an intimate partner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91/150 (60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st yea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4 /150(16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Kaminer 200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,351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801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550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community national probability sample of 4,351 residents in South Africa 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from CIDI PTSD modul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osttraumatic stress disorder (PTSD)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TSD (women): data not available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no disorder (women): data not availabl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5.3 (0.85-32.5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3.2 (1.48-7.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ajavits 200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ntervention study (sample of 58 women participating in a psychotherapy outcome study 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by a self-report questionnaire the Conflict Tactics Scale (CTS2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osttraumatic stress disorder (PTSD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TSD (women): n=58/58(100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/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, psychological and sexual intimate partne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hysical viole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9/58 (5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0/58 (86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Sexu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6/58 (44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Grant  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34,6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14,564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20,089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Prevalence data are weighted to account for survey design, oversampling and non-respons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 wave II National Epidemiologic survey on alcohol and related conditio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DSM-IV PTSD ques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AUDADIS-I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osttraumatic stress disorder (PTSD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PTSD (men): n=67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any disorder (men): n=5,32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men): n=8,56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PTSD (women): n=1,78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any disorder (women): n=8,60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9,69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PTSD:                   7.3% (SE 1.2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0.8% (SE 0.11)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9.66 (6.49-14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PTSD:                 29.4% (SE 1.2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out any disorder: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3% (SE 0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9.27 (8.03-10.7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chumach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1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5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194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 251 wom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Gender disaggregated domestic violence data not available)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ross sectional survey (community sample of residents affected by Hurricane Katrina residing in 23 counties of Mississippi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developed by the autho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IDI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sttraumatic stress disorder (PTSD) following Hurricane Katrina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PTSD (men):  n=25/194 (14.3%, weighted prevalence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men): n=169/194 (85.7%,  weighted prevalenc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PTSD (women): n=37/251 (14.6%, weighted prevalenc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no disorder (women): n=217/251 (85.4%, weighted prevalence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hysical and psychological domestic violence by an intimate partner occurring in the six months prior to or following Hurricane Katrina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Men and 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en-GB"/>
              </w:rPr>
              <w:t>OR: 2.58 (1.42-4.6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en-GB"/>
              </w:rPr>
              <w:t>p=0.00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27 (1.71-6.2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&lt;0.00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4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4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lman 200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3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alysis of single wave of cohort study (wave 1 of Women’s Employment Study of female welfare recipien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from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V psychiatric disorders assessed during diagnostic interview using UM-CIDI.  Short form scales were used to assess depression and GAD, PTSD was assessed using the full scale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sttraumatic stress disorder (PTS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lifetime PTSD (women): n= 222/753 (29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35/753 (4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s (women): n=496/753 (65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ast year and lifetime severe physical domestic violence by an intimate partner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fetime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fetime PTS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71/222 (77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2/496 (40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4.88 (3.36 – 7.1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ast yea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Lifetime PTS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0/222 (27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6/496 (9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62 (2.32 – 5.6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Yasan 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8 male and female sampl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10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398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o men reported domestic violence victimisation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community survey of residents living in provincial centre of Diyarbakir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s as a traumatic event which was consistent with Criterion A of the CAP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CAP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sttraumatic stress disorder (PTS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current PTSD (women): n=55/398 (13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343/398 (86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and sexual domestic violence (perpetrator not specified).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PTS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9/55 (34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0/343 (2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7.58 (7.05 – 45.1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/14</w:t>
            </w:r>
          </w:p>
        </w:tc>
      </w:tr>
      <w:tr>
        <w:trPr/>
        <w:tc>
          <w:tcPr>
            <w:tcW w:w="16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bsessive-compulsive disorder (OCD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yub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0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women attending primary care clinics in Lahor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Women Experience with Battering (WEB) and Conflict Tactics Scale (CTS) questionnair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CD-10 psychiatric disorders assessed during diagnostic interview using Mini International Neuropsychiatric Interview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bsessive compulsive disorder (OC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OCD (women)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48/650 (7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362 /650 (55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40/650 (36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 and psychological intimate partne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OC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5/48 (93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68/240 (7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6.43 (1.95 – 33.23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OC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0/48 (41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06/240 (4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0.90 (0.46 – 1.7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749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OC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3/48 (89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26/240 (5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7.78 (2.93 – 25.8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erulli 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8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(healthcare survey in a paediatric primary care clinic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adapted from a previous stud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V psychiatric disorder assessed during diagnostic interview using SCID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bsessive compulsive disorder (OC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current OCD (women): n=11/188 (5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116/188 (61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61/188 (32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, sexual and psychological partne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OC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4/11 (36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8/61 (13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3.79 (0.65 – 19.0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5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6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Eating Disorder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anielson 19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92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: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461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=480 m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victimisation not measured in 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Dunedin birth cohort, using data collected on psychiatric disorders and violence when respondents aged 21 year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SM-III psychiatric disorder assessed during diagnostic interview using DI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Eating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eating disorder (women): n=11/461 (2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s (women): n= 186/461 (40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equency of no disorder (women): n=264/461 (57.3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st year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eating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7/11 (63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51/264 (19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7.31 (1.76 – 35.1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6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ersonality disorder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anielson 19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92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461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=480 m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victimisation not measured in men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Dunedin birth cohort, using data collected on psychiatric disorders and violence when respondents aged 21 year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Conflict Tactics Scale (CT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SM-III psychiatric disorder assessed during diagnostic interview using DI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Antisocial personality disorder (ASPD)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ASPD (women): n=3/461 (0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s (women): 194/461 (42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264/461 (57.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ast year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ASP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3/3 (10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51/264 (19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(n/a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1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ran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34,6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14,564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20,089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Prevalence data are weighted to account for survey design, oversampling and non-respons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wave II National Epidemiologic survey on alcohol and related conditio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DSM-IV PTSD ques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AUDADIS-I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y personality disord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personality disorder (men)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3,49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men): n=2,49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men): n=8,65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personality disorder (women)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4,28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 (women): n=6,10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9,6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personality disorder:                     5.4% (SE 0.5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0.8% (SE 0.11)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OR:7.04 (5.30-9.43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personality disorder:                   21.4% (SE 0.8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out any disorder: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3% (SE 0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6.06 (5.35-6.8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eizmann-Henneliu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0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91 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61 cas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violent offenders incarcerated or hospitalised in Finland during a 12 month perio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30 control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non-offender women recruited from community education or evening course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ata available on DV and MD for 89 women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ase control study (cases were female violent offenders incarcerated or hospitalised during a 12 month period and controls were non-offender women recruited from community education or evening course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questions developed by the autho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Any personalit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personality disorder (women): n=50/89 (56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39/89 (43.8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Lifetime physical, sexual and psychological violence by an intimate partner; past year physical and sexual violence by an intimate partner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ny lifetime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 personalit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38/50 (76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23/39 (76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.20 (0.81 – 6.0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86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Lifetime 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 personalit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33/50 (66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12 /39 (30.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4.37 (1.63 – 11.8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1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Lifetime sexual viole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 personalit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9/50 (1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3/39 (7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2.63 (0.59 – 16.1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157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Lifetime 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 personalit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26 /50(52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13 /39 (33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2.17 (0.84 – 5.67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78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ny past year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 personalit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19/50 (38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9/39 (23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2.04 (0.73 – 5.9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132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ast year 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 personalit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=18/50 (36.0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7/39 (17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2.57 (0.87 – 8.2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60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ast year 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 personality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10/50 (20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8 /39 (20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0.97 (0.30 – 3.19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95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8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5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0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Zanarini 199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290 mixed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290 cas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(men and women diagnosed with borderline personality disorder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N=72 control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men and women with axis II disorders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ase control study (all participants recruited from inpatient mental health centr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Domestic violence assessed during interview using Abuse History Interview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II-R and DIB-R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Borderline personality disorder (BPD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equency of BPD (men and women): n=290/362 (80.1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Frequency of no disorder (men and women): n/a – psychiatric sample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Lifetime physical partner violence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BP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96/290 (33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</w:tc>
      </w:tr>
      <w:tr>
        <w:trPr/>
        <w:tc>
          <w:tcPr>
            <w:tcW w:w="1601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ther disorder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yub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0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women attending primary care clinics in Lahor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Women Experience with Battering (WEB) and Conflict Tactics Scale (CTS) questionnair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CD-10 psychiatric disorders assessed during diagnostic interview using Mini International Neuropsychiatric Interview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ysthymi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dysthymia (women): n=37/650 (5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373/650 (57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n= 240/650 (36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physical and psychological intimate partner violenc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ysthym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6/37 (97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68/240 (7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5.43 (2.48 – 634.5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ysthym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 20/37 (54.1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06/240 (44.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49 (0.70 – 3.1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260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ysthym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4/37 (91.9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             n=126/240 (52.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0.25 (3.08 – 53.2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scardi 199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6 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48 cases (recruited from a treatment study for serious marital conflict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ntrols n=48 (recruited maritally discordant non-abused (n=23) and martially satisfied women from local newspapers (n=25)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ase control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(community sample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Conflict Tactics Scale (CTS2), Psychological Maltreatment of Women Scale, Spouse-Specific Fear Measur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SM-III psychiatric disorder assessed during diagnostic interview using SCID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ysthym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dysthymia (women): n= 9/96 (9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no disorder (women): data not availabl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, psycholog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ysthym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6/9 (66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isher 201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4 wome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-sectional survey (community sample of women who were &gt;7 months pregnant or 4.8 weeks postpartum and registered  with commune health centres in two Vietnamese province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developed by authors. Psychological abuse assessed by inquiring about fear of partn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V psychiatric disorders assessed during diagnostic interview using SCI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ysthym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dysthymia (women): n=6/364 (1.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other disorders (women): n= 103/364 (28.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255/364 (70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ast year physical and psychological violence by an intimate partner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Any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ysthym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/6 (16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32/255 (13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39 (0.03 – 13.0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76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hys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ysthym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0/6 (0.0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5/255 (2.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OR: n/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Psychological viole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 dysthymic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1/6 (16.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=35/255 (12.5%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R: 1.26 (0.26 – 11.6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=0.836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ran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34,65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 and female sample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14,564 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n= 20,089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(data weighted to account for survey design, oversampling and non-response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Analysis of data from single wave of cohort study (wave II National Epidemiologic survey on alcohol and related condition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omestic violence assessed during interview using DSM-IV PTSD questio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SM-IV psychiatric disorders assessed during diagnostic interview using AUDADIS-IV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ysthym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dysthymia (men): n=37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s (men): 5,62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men): n=8,56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dysthymia (women): n=93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other disorders (women): 9,45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Frequency of no disorder (women): n=9,6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ifetime physic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n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dysthymic disorder:           3.9% (SE 1.04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out any disorder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0.8% (SE 0.11)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OR: 4.84 (2.49-8.79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omen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With dysthymic disorder:         20.0% (SE 1.48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Without any disorder: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4.3% (SE 0.2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OR: 5.58 (4.60-6.76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=0.000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Total score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37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election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easurement bias: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13/1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Roberts 19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5 wome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analysis only available for 333 women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ross sectional survey (healthcare survey of 335 women attending emergency department in Brisbane)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omestic violence assessed during interview using questions from Composite Abuse Scale (CA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M-III psychiatric disorders assessed during diagnostic interview using CID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ifetime dysthym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Frequency of dysthymia (women):  n=39/333 (11.7%).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requency of no disorder (women): data not availabl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st year physical, psychological, sexual domestic violence by an intimate par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 dysthymic disorder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=29 (74.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scor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/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election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/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easurement bias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/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cs="Times New Roman"/>
      <w:b/>
      <w:bCs/>
      <w:color w:val="000000"/>
      <w:kern w:val="2"/>
      <w:sz w:val="24"/>
      <w:szCs w:val="24"/>
      <w:lang w:val="en-C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Times New Roman" w:hAnsi="Times New Roman" w:eastAsia="Times New Roman" w:cs="Times New Roman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Calibri" w:hAnsi="Calibri" w:eastAsia="Times New Roma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0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  <w:lang w:val="en-US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imes New Roman"/>
      <w:sz w:val="16"/>
      <w:szCs w:val="16"/>
      <w:lang w:val="en-US"/>
    </w:rPr>
  </w:style>
  <w:style w:type="character" w:styleId="Emphasis">
    <w:name w:val="Emphasis"/>
    <w:qFormat/>
    <w:rPr>
      <w:i/>
      <w:iCs/>
    </w:rPr>
  </w:style>
  <w:style w:type="character" w:styleId="PatientsummarytextChar">
    <w:name w:val="&lt;patientsummary-text&gt;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TMLPreformattedChar">
    <w:name w:val="HTML Preformatted Char"/>
    <w:basedOn w:val="DefaultParagraphFont"/>
    <w:qFormat/>
    <w:rPr>
      <w:rFonts w:ascii="Arial" w:hAnsi="Arial" w:eastAsia="Times New Roman" w:cs="Times New Roman"/>
      <w:color w:val="000000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Times New Roman"/>
      <w:sz w:val="21"/>
      <w:szCs w:val="21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Patientsummarytext">
    <w:name w:val="&lt;patientsummary-text&gt;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" w:hAnsi="Arial" w:cs="Times New Roman"/>
      <w:color w:val="000000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0:13:00Z</dcterms:created>
  <dc:creator>sphskrt</dc:creator>
  <dc:description/>
  <cp:keywords/>
  <dc:language>en-US</dc:language>
  <cp:lastModifiedBy>sphskrt</cp:lastModifiedBy>
  <dcterms:modified xsi:type="dcterms:W3CDTF">2012-11-19T10:14:00Z</dcterms:modified>
  <cp:revision>1</cp:revision>
  <dc:subject/>
  <dc:title/>
</cp:coreProperties>
</file>